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79233" w14:textId="79DB5AAD" w:rsidR="00F56C18" w:rsidRPr="00FF61D6" w:rsidRDefault="00FF61D6">
      <w:pPr>
        <w:rPr>
          <w:rFonts w:ascii="Times New Roman" w:eastAsia="宋体" w:hAnsi="Times New Roman" w:cs="Times New Roman"/>
          <w:b/>
          <w:bCs/>
          <w:lang w:eastAsia="zh-CN"/>
        </w:rPr>
      </w:pPr>
      <w:r w:rsidRPr="00B2703A">
        <w:rPr>
          <w:rFonts w:ascii="Times New Roman" w:eastAsia="宋体" w:hAnsi="Times New Roman" w:cs="Times New Roman"/>
          <w:b/>
          <w:bCs/>
          <w:lang w:eastAsia="zh-CN"/>
        </w:rPr>
        <w:t xml:space="preserve">Supplementary table </w:t>
      </w:r>
      <w:r>
        <w:rPr>
          <w:rFonts w:ascii="Times New Roman" w:eastAsia="宋体" w:hAnsi="Times New Roman" w:cs="Times New Roman"/>
          <w:b/>
          <w:bCs/>
          <w:lang w:eastAsia="zh-CN"/>
        </w:rPr>
        <w:t xml:space="preserve">6 </w:t>
      </w:r>
      <w:r w:rsidRPr="00B2703A">
        <w:rPr>
          <w:rFonts w:ascii="Times New Roman" w:eastAsia="宋体" w:hAnsi="Times New Roman" w:cs="Times New Roman"/>
          <w:lang w:eastAsia="zh-CN"/>
        </w:rPr>
        <w:t>The association between myoglobin levels and organ functions</w:t>
      </w:r>
    </w:p>
    <w:tbl>
      <w:tblPr>
        <w:tblW w:w="15647" w:type="dxa"/>
        <w:jc w:val="center"/>
        <w:tblLayout w:type="fixed"/>
        <w:tblLook w:val="0420" w:firstRow="1" w:lastRow="0" w:firstColumn="0" w:lastColumn="0" w:noHBand="0" w:noVBand="1"/>
      </w:tblPr>
      <w:tblGrid>
        <w:gridCol w:w="2324"/>
        <w:gridCol w:w="2268"/>
        <w:gridCol w:w="2154"/>
        <w:gridCol w:w="2948"/>
        <w:gridCol w:w="2268"/>
        <w:gridCol w:w="2268"/>
        <w:gridCol w:w="1417"/>
      </w:tblGrid>
      <w:tr w:rsidR="00FF61D6" w:rsidRPr="003B7970" w14:paraId="4B87563A" w14:textId="77777777" w:rsidTr="00FF61D6">
        <w:trPr>
          <w:tblHeader/>
          <w:jc w:val="center"/>
        </w:trPr>
        <w:tc>
          <w:tcPr>
            <w:tcW w:w="23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06FC9" w14:textId="77777777" w:rsidR="00F56C18" w:rsidRPr="003B7970" w:rsidRDefault="00F77C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B7970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D7A3D" w14:textId="5CE49F5C" w:rsidR="00F56C18" w:rsidRPr="003B7970" w:rsidRDefault="00F77C09" w:rsidP="003B79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-25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3B7970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Overall</w:t>
            </w:r>
            <w:r w:rsidR="003B7970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eastAsia="zh-CN"/>
              </w:rPr>
              <w:t>,</w:t>
            </w:r>
            <w:r w:rsidRPr="003B797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N = 2,448</w:t>
            </w:r>
            <w:r w:rsidRPr="003B7970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5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758B1" w14:textId="46A832A9" w:rsidR="00F56C18" w:rsidRPr="003B7970" w:rsidRDefault="00F77C09" w:rsidP="003B79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-220" w:right="331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3B7970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Steady</w:t>
            </w:r>
            <w:r w:rsidR="003B7970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eastAsia="zh-CN"/>
              </w:rPr>
              <w:t>,</w:t>
            </w:r>
            <w:r w:rsidRPr="003B797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N = 1,606</w:t>
            </w:r>
            <w:r w:rsidRPr="003B7970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94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252AB" w14:textId="5D4675C7" w:rsidR="00F56C18" w:rsidRPr="003B7970" w:rsidRDefault="00F77C09" w:rsidP="003B79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-615" w:right="-691" w:firstLineChars="140" w:firstLine="253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3B7970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Gradually</w:t>
            </w:r>
            <w:r w:rsidR="003B7970" w:rsidRPr="003B7970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3B7970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decreasing</w:t>
            </w:r>
            <w:r w:rsidR="00E81C12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3B797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 = 523</w:t>
            </w:r>
            <w:r w:rsidRPr="003B7970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A5830" w14:textId="77777777" w:rsidR="00F56C18" w:rsidRPr="003B7970" w:rsidRDefault="00F77C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970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Slowly rising</w:t>
            </w:r>
            <w:r w:rsidRPr="003B797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, N = 272</w:t>
            </w:r>
            <w:r w:rsidRPr="003B7970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6231E" w14:textId="77777777" w:rsidR="00F56C18" w:rsidRPr="003B7970" w:rsidRDefault="00F77C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970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Rapidly rising</w:t>
            </w:r>
            <w:r w:rsidRPr="003B797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, N = 47</w:t>
            </w:r>
            <w:r w:rsidRPr="003B7970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E3581" w14:textId="77777777" w:rsidR="00F56C18" w:rsidRPr="003B7970" w:rsidRDefault="00F77C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970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p-value</w:t>
            </w:r>
            <w:r w:rsidRPr="003B7970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FF61D6" w14:paraId="7AAAB15D" w14:textId="77777777" w:rsidTr="00FF61D6">
        <w:trPr>
          <w:jc w:val="center"/>
        </w:trPr>
        <w:tc>
          <w:tcPr>
            <w:tcW w:w="2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3CA09" w14:textId="47EEF221" w:rsidR="00FF61D6" w:rsidRDefault="00FF61D6" w:rsidP="00FF6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4304B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OFA score</w:t>
            </w:r>
            <w:r w:rsidRPr="004304BD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A8261" w14:textId="0692719D" w:rsidR="00FF61D6" w:rsidRDefault="00FF61D6" w:rsidP="00FF6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250" w:right="100"/>
              <w:jc w:val="center"/>
            </w:pPr>
            <w:r w:rsidRPr="004304B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.0 (6.0, 9.0)</w:t>
            </w:r>
          </w:p>
        </w:tc>
        <w:tc>
          <w:tcPr>
            <w:tcW w:w="2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8852D" w14:textId="6CF42245" w:rsidR="00FF61D6" w:rsidRDefault="00FF61D6" w:rsidP="00FF6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220" w:right="331"/>
              <w:jc w:val="center"/>
            </w:pPr>
            <w:r w:rsidRPr="004304B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.0 (6.0, 9.0)</w:t>
            </w:r>
          </w:p>
        </w:tc>
        <w:tc>
          <w:tcPr>
            <w:tcW w:w="29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9E332" w14:textId="0C594307" w:rsidR="00FF61D6" w:rsidRDefault="00FF61D6" w:rsidP="00FF6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615" w:right="-691" w:firstLineChars="140" w:firstLine="252"/>
              <w:jc w:val="center"/>
            </w:pPr>
            <w:r w:rsidRPr="004304B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.0 (6.0, 9.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DB275" w14:textId="0E32F6D6" w:rsidR="00FF61D6" w:rsidRDefault="00FF61D6" w:rsidP="00FF6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304B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.0 (8.0, 10.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3FC50" w14:textId="72908679" w:rsidR="00FF61D6" w:rsidRDefault="00FF61D6" w:rsidP="00FF6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304B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.0 (8.5, 11.0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33951" w14:textId="34B30832" w:rsidR="00FF61D6" w:rsidRPr="00C4381B" w:rsidRDefault="00FF61D6" w:rsidP="00FF6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/>
                <w:lang w:eastAsia="zh-CN"/>
              </w:rPr>
            </w:pPr>
            <w:r w:rsidRPr="004304B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61D6" w14:paraId="7750F6FE" w14:textId="77777777" w:rsidTr="00FF61D6">
        <w:trPr>
          <w:jc w:val="center"/>
        </w:trPr>
        <w:tc>
          <w:tcPr>
            <w:tcW w:w="2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20DC8" w14:textId="5E881A64" w:rsidR="00FF61D6" w:rsidRPr="00FF61D6" w:rsidRDefault="00FF61D6" w:rsidP="00FF6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spiratory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SOFA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7B84E" w14:textId="4106AC26" w:rsidR="00FF61D6" w:rsidRPr="00FF61D6" w:rsidRDefault="00FF61D6" w:rsidP="00FF6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25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F61D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0 (1.0, 3.0)</w:t>
            </w:r>
          </w:p>
        </w:tc>
        <w:tc>
          <w:tcPr>
            <w:tcW w:w="2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64B8D" w14:textId="38070E8A" w:rsidR="00FF61D6" w:rsidRPr="00FF61D6" w:rsidRDefault="00FF61D6" w:rsidP="00FF6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220" w:right="331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F61D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0 (1.0, 3.0)</w:t>
            </w:r>
          </w:p>
        </w:tc>
        <w:tc>
          <w:tcPr>
            <w:tcW w:w="29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D1114" w14:textId="01C58AB8" w:rsidR="00FF61D6" w:rsidRPr="00FF61D6" w:rsidRDefault="00FF61D6" w:rsidP="00FF6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615" w:right="-691" w:firstLineChars="140" w:firstLine="25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F61D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0 (2.0, 3.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4F03A" w14:textId="12676C5E" w:rsidR="00FF61D6" w:rsidRPr="00FF61D6" w:rsidRDefault="00FF61D6" w:rsidP="00FF6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F61D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0 (2.0, 3.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0B13E" w14:textId="24B51C7B" w:rsidR="00FF61D6" w:rsidRPr="00FF61D6" w:rsidRDefault="00FF61D6" w:rsidP="00FF6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F61D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.0 (2.0, 3.0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C7EFF" w14:textId="53126C5B" w:rsidR="00FF61D6" w:rsidRPr="00FF61D6" w:rsidRDefault="00FF61D6" w:rsidP="00FF6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F61D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61D6" w14:paraId="1761B362" w14:textId="77777777" w:rsidTr="00FF61D6">
        <w:trPr>
          <w:jc w:val="center"/>
        </w:trPr>
        <w:tc>
          <w:tcPr>
            <w:tcW w:w="2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32DEE" w14:textId="306FA661" w:rsidR="00FF61D6" w:rsidRPr="00FF61D6" w:rsidRDefault="00FF61D6" w:rsidP="00FF6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</w:t>
            </w: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irculatory 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OFA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5C1BA" w14:textId="3E5F30B3" w:rsidR="00FF61D6" w:rsidRPr="00FF61D6" w:rsidRDefault="00FF61D6" w:rsidP="00FF6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25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F61D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0 (0.0, 2.0)</w:t>
            </w:r>
          </w:p>
        </w:tc>
        <w:tc>
          <w:tcPr>
            <w:tcW w:w="2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5D43E" w14:textId="6CDEB036" w:rsidR="00FF61D6" w:rsidRPr="00FF61D6" w:rsidRDefault="00FF61D6" w:rsidP="00FF6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220" w:right="331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F61D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0 (0.0, 2.0)</w:t>
            </w:r>
          </w:p>
        </w:tc>
        <w:tc>
          <w:tcPr>
            <w:tcW w:w="29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BFB08" w14:textId="45BD1866" w:rsidR="00FF61D6" w:rsidRPr="00FF61D6" w:rsidRDefault="00FF61D6" w:rsidP="00FF6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615" w:right="-691" w:firstLineChars="140" w:firstLine="25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F61D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0 (0.0, 2.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A37B3" w14:textId="656CB752" w:rsidR="00FF61D6" w:rsidRPr="00FF61D6" w:rsidRDefault="00FF61D6" w:rsidP="00FF6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F61D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0 (1.0, 2.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7A70B" w14:textId="1D1A8D3A" w:rsidR="00FF61D6" w:rsidRPr="00FF61D6" w:rsidRDefault="00FF61D6" w:rsidP="00FF6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F61D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0 (2.0, 2.0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022BF" w14:textId="467FCC38" w:rsidR="00FF61D6" w:rsidRPr="00FF61D6" w:rsidRDefault="00FF61D6" w:rsidP="00FF6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F61D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61D6" w14:paraId="2FBA0BD3" w14:textId="77777777" w:rsidTr="00FF61D6">
        <w:trPr>
          <w:jc w:val="center"/>
        </w:trPr>
        <w:tc>
          <w:tcPr>
            <w:tcW w:w="2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B80B5" w14:textId="53622425" w:rsidR="00FF61D6" w:rsidRPr="00FF61D6" w:rsidRDefault="00FF61D6" w:rsidP="00FF6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nal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FA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56BE2" w14:textId="111370E2" w:rsidR="00FF61D6" w:rsidRPr="00FF61D6" w:rsidRDefault="00FF61D6" w:rsidP="00FF6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25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F61D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 (0.0, 1.0)</w:t>
            </w:r>
          </w:p>
        </w:tc>
        <w:tc>
          <w:tcPr>
            <w:tcW w:w="2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8858F" w14:textId="38414886" w:rsidR="00FF61D6" w:rsidRPr="00FF61D6" w:rsidRDefault="00FF61D6" w:rsidP="00FF6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220" w:right="331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F61D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 (0.0, 1.0)</w:t>
            </w:r>
          </w:p>
        </w:tc>
        <w:tc>
          <w:tcPr>
            <w:tcW w:w="29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88B3B" w14:textId="6BA462B7" w:rsidR="00FF61D6" w:rsidRPr="00FF61D6" w:rsidRDefault="00FF61D6" w:rsidP="00FF6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615" w:right="-691" w:firstLineChars="140" w:firstLine="25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F61D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 (0.0, 1.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20676" w14:textId="74639AAF" w:rsidR="00FF61D6" w:rsidRPr="00FF61D6" w:rsidRDefault="00FF61D6" w:rsidP="00FF6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F61D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 (0.0, 2.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EC745" w14:textId="1B1CAA99" w:rsidR="00FF61D6" w:rsidRPr="00FF61D6" w:rsidRDefault="00FF61D6" w:rsidP="00FF6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F61D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0 (1.0, 2.0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F52D8" w14:textId="0BCA1287" w:rsidR="00FF61D6" w:rsidRPr="00FF61D6" w:rsidRDefault="00FF61D6" w:rsidP="00FF6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F61D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61D6" w14:paraId="5885E06E" w14:textId="77777777" w:rsidTr="0073658A">
        <w:trPr>
          <w:jc w:val="center"/>
        </w:trPr>
        <w:tc>
          <w:tcPr>
            <w:tcW w:w="232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471F3" w14:textId="753B4741" w:rsidR="00FF61D6" w:rsidRPr="00FF61D6" w:rsidRDefault="00FF61D6" w:rsidP="00FF6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e</w:t>
            </w: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atic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SOFA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43805" w14:textId="6B735344" w:rsidR="00FF61D6" w:rsidRPr="00FF61D6" w:rsidRDefault="00FF61D6" w:rsidP="00FF6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25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F61D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 (0.0, 2.0)</w:t>
            </w:r>
          </w:p>
        </w:tc>
        <w:tc>
          <w:tcPr>
            <w:tcW w:w="215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5C8E5" w14:textId="4EC0BCCB" w:rsidR="00FF61D6" w:rsidRPr="00FF61D6" w:rsidRDefault="00FF61D6" w:rsidP="00FF6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220" w:right="331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F61D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 (0.0, 2.0)</w:t>
            </w:r>
          </w:p>
        </w:tc>
        <w:tc>
          <w:tcPr>
            <w:tcW w:w="294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8D20F" w14:textId="4C8BFE65" w:rsidR="00FF61D6" w:rsidRPr="00FF61D6" w:rsidRDefault="00FF61D6" w:rsidP="00FF6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615" w:right="-691" w:firstLineChars="140" w:firstLine="25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F61D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 (0.0, 2.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F4D43" w14:textId="10B71D81" w:rsidR="00FF61D6" w:rsidRPr="00FF61D6" w:rsidRDefault="00FF61D6" w:rsidP="00FF6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F61D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0 (0.0, 2.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3C594" w14:textId="2DBBFE82" w:rsidR="00FF61D6" w:rsidRPr="00FF61D6" w:rsidRDefault="00FF61D6" w:rsidP="00FF6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F61D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0 (1.0, 4.0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F881F" w14:textId="73793BCA" w:rsidR="00FF61D6" w:rsidRPr="00FF61D6" w:rsidRDefault="00FF61D6" w:rsidP="00FF6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F61D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61D6" w14:paraId="1AFD27C6" w14:textId="77777777" w:rsidTr="0073658A">
        <w:trPr>
          <w:jc w:val="center"/>
        </w:trPr>
        <w:tc>
          <w:tcPr>
            <w:tcW w:w="2324" w:type="dxa"/>
            <w:tcBorders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FCDA1" w14:textId="1AAC0917" w:rsidR="00FF61D6" w:rsidRPr="00FF61D6" w:rsidRDefault="00FF61D6" w:rsidP="00FF6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</w:t>
            </w: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uor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SOFA</w:t>
            </w:r>
          </w:p>
        </w:tc>
        <w:tc>
          <w:tcPr>
            <w:tcW w:w="2268" w:type="dxa"/>
            <w:tcBorders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06205" w14:textId="3A98F47D" w:rsidR="00FF61D6" w:rsidRPr="00FF61D6" w:rsidRDefault="00FF61D6" w:rsidP="00FF6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25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F61D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.0 (2.0, 3.0)</w:t>
            </w:r>
          </w:p>
        </w:tc>
        <w:tc>
          <w:tcPr>
            <w:tcW w:w="2154" w:type="dxa"/>
            <w:tcBorders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D2D10" w14:textId="1CE9A074" w:rsidR="00FF61D6" w:rsidRPr="00FF61D6" w:rsidRDefault="00FF61D6" w:rsidP="00FF6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220" w:right="331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F61D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.0 (2.0, 4.0)</w:t>
            </w:r>
          </w:p>
        </w:tc>
        <w:tc>
          <w:tcPr>
            <w:tcW w:w="2948" w:type="dxa"/>
            <w:tcBorders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69115" w14:textId="7E98B3B5" w:rsidR="00FF61D6" w:rsidRPr="00FF61D6" w:rsidRDefault="00FF61D6" w:rsidP="00FF6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615" w:right="-691" w:firstLineChars="140" w:firstLine="25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F61D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0 (2.0, 3.0)</w:t>
            </w:r>
          </w:p>
        </w:tc>
        <w:tc>
          <w:tcPr>
            <w:tcW w:w="2268" w:type="dxa"/>
            <w:tcBorders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8BD67" w14:textId="1D3C2D3D" w:rsidR="00FF61D6" w:rsidRPr="00FF61D6" w:rsidRDefault="00FF61D6" w:rsidP="00FF6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F61D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0 (2.0, 3.0)</w:t>
            </w:r>
          </w:p>
        </w:tc>
        <w:tc>
          <w:tcPr>
            <w:tcW w:w="2268" w:type="dxa"/>
            <w:tcBorders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6EC0A" w14:textId="254E4530" w:rsidR="00FF61D6" w:rsidRPr="00FF61D6" w:rsidRDefault="00FF61D6" w:rsidP="00FF6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F61D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0 (1.0, 2.0)</w:t>
            </w:r>
          </w:p>
        </w:tc>
        <w:tc>
          <w:tcPr>
            <w:tcW w:w="1417" w:type="dxa"/>
            <w:tcBorders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A0A63" w14:textId="790205FD" w:rsidR="00FF61D6" w:rsidRPr="00FF61D6" w:rsidRDefault="00FF61D6" w:rsidP="00FF6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F61D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73658A" w14:paraId="3F2A86C4" w14:textId="77777777" w:rsidTr="00D90BD7">
        <w:trPr>
          <w:jc w:val="center"/>
        </w:trPr>
        <w:tc>
          <w:tcPr>
            <w:tcW w:w="15647" w:type="dxa"/>
            <w:gridSpan w:val="7"/>
            <w:tcBorders>
              <w:top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C17D2" w14:textId="5C727777" w:rsidR="0073658A" w:rsidRPr="00FF61D6" w:rsidRDefault="0073658A" w:rsidP="007365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 (%); Median (IQR)</w:t>
            </w:r>
          </w:p>
        </w:tc>
      </w:tr>
      <w:tr w:rsidR="0073658A" w14:paraId="0D83D2E7" w14:textId="77777777" w:rsidTr="00D90BD7">
        <w:trPr>
          <w:jc w:val="center"/>
        </w:trPr>
        <w:tc>
          <w:tcPr>
            <w:tcW w:w="15647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8305A" w14:textId="2E5DE92C" w:rsidR="0073658A" w:rsidRPr="00FF61D6" w:rsidRDefault="0073658A" w:rsidP="007365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earson's Chi-squared test; Kruskal-</w:t>
            </w:r>
            <w:proofErr w:type="gramStart"/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Wallis</w:t>
            </w:r>
            <w:proofErr w:type="gramEnd"/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rank sum test</w:t>
            </w:r>
          </w:p>
        </w:tc>
      </w:tr>
      <w:tr w:rsidR="0073658A" w14:paraId="33307D6B" w14:textId="77777777" w:rsidTr="00D90BD7">
        <w:trPr>
          <w:jc w:val="center"/>
        </w:trPr>
        <w:tc>
          <w:tcPr>
            <w:tcW w:w="15647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0065A" w14:textId="63C707C3" w:rsidR="0073658A" w:rsidRPr="00FF61D6" w:rsidRDefault="0073658A" w:rsidP="007365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362E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3</w:t>
            </w:r>
            <w:r w:rsidRPr="00D362E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D362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OFA score: without GCS score</w:t>
            </w:r>
          </w:p>
        </w:tc>
      </w:tr>
    </w:tbl>
    <w:p w14:paraId="0090B351" w14:textId="32E86997" w:rsidR="00FC580F" w:rsidRPr="00FC580F" w:rsidRDefault="00FC580F" w:rsidP="0073658A">
      <w:pPr>
        <w:jc w:val="both"/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 xml:space="preserve"> </w:t>
      </w:r>
      <w:r>
        <w:rPr>
          <w:rFonts w:eastAsia="宋体"/>
          <w:lang w:eastAsia="zh-CN"/>
        </w:rPr>
        <w:t xml:space="preserve">                                                                                               </w:t>
      </w:r>
    </w:p>
    <w:sectPr w:rsidR="00FC580F" w:rsidRPr="00FC580F" w:rsidSect="00C4381B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8683BC" w14:textId="77777777" w:rsidR="00C00CB5" w:rsidRDefault="00C00CB5" w:rsidP="003B7970">
      <w:r>
        <w:separator/>
      </w:r>
    </w:p>
  </w:endnote>
  <w:endnote w:type="continuationSeparator" w:id="0">
    <w:p w14:paraId="0B932C03" w14:textId="77777777" w:rsidR="00C00CB5" w:rsidRDefault="00C00CB5" w:rsidP="003B79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13C3BA" w14:textId="77777777" w:rsidR="00C00CB5" w:rsidRDefault="00C00CB5" w:rsidP="003B7970">
      <w:r>
        <w:separator/>
      </w:r>
    </w:p>
  </w:footnote>
  <w:footnote w:type="continuationSeparator" w:id="0">
    <w:p w14:paraId="684F9210" w14:textId="77777777" w:rsidR="00C00CB5" w:rsidRDefault="00C00CB5" w:rsidP="003B79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21929546">
    <w:abstractNumId w:val="1"/>
  </w:num>
  <w:num w:numId="2" w16cid:durableId="941188809">
    <w:abstractNumId w:val="2"/>
  </w:num>
  <w:num w:numId="3" w16cid:durableId="11760744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3B7970"/>
    <w:rsid w:val="004158F9"/>
    <w:rsid w:val="00457CF1"/>
    <w:rsid w:val="006D4011"/>
    <w:rsid w:val="0073658A"/>
    <w:rsid w:val="00747CCE"/>
    <w:rsid w:val="007B3E96"/>
    <w:rsid w:val="008F1F48"/>
    <w:rsid w:val="00901463"/>
    <w:rsid w:val="00946CB3"/>
    <w:rsid w:val="009B1D19"/>
    <w:rsid w:val="00AE18EF"/>
    <w:rsid w:val="00AE1BDD"/>
    <w:rsid w:val="00B3547C"/>
    <w:rsid w:val="00B4379D"/>
    <w:rsid w:val="00C00CB5"/>
    <w:rsid w:val="00C27329"/>
    <w:rsid w:val="00C31EEB"/>
    <w:rsid w:val="00C4381B"/>
    <w:rsid w:val="00E81C12"/>
    <w:rsid w:val="00F12158"/>
    <w:rsid w:val="00F46BA4"/>
    <w:rsid w:val="00F56C18"/>
    <w:rsid w:val="00F77C09"/>
    <w:rsid w:val="00FB63E7"/>
    <w:rsid w:val="00FC557F"/>
    <w:rsid w:val="00FC580F"/>
    <w:rsid w:val="00FF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4190269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3B79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B797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B797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B79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63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1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shan liu</dc:creator>
  <cp:keywords/>
  <dc:description/>
  <cp:lastModifiedBy>yishan liu</cp:lastModifiedBy>
  <cp:revision>2</cp:revision>
  <dcterms:created xsi:type="dcterms:W3CDTF">2023-12-11T10:59:00Z</dcterms:created>
  <dcterms:modified xsi:type="dcterms:W3CDTF">2023-12-11T10:59:00Z</dcterms:modified>
  <cp:category/>
</cp:coreProperties>
</file>